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77E" w:rsidRDefault="00886A22">
      <w:r w:rsidRPr="00886A22">
        <w:t>Description of Additional Supplementary Files</w:t>
      </w:r>
    </w:p>
    <w:p w:rsidR="00886A22" w:rsidRDefault="00886A22"/>
    <w:p w:rsidR="00886A22" w:rsidRDefault="00886A22" w:rsidP="00886A22">
      <w:r>
        <w:t>File Name: Supplementary Data 1</w:t>
      </w:r>
      <w:r w:rsidR="002205BE">
        <w:t>-4</w:t>
      </w:r>
    </w:p>
    <w:p w:rsidR="0074399F" w:rsidRDefault="0074399F" w:rsidP="00886A22"/>
    <w:p w:rsidR="00886A22" w:rsidRDefault="00886A22" w:rsidP="00886A22">
      <w:r>
        <w:t>Description:</w:t>
      </w:r>
    </w:p>
    <w:p w:rsidR="002205BE" w:rsidRDefault="002205BE" w:rsidP="00886A22">
      <w:bookmarkStart w:id="0" w:name="_GoBack"/>
      <w:bookmarkEnd w:id="0"/>
      <w:r w:rsidRPr="002205BE">
        <w:t xml:space="preserve">Supplementary Data 1. A-to-I RNA editing sites with their frequencies in the </w:t>
      </w:r>
      <w:proofErr w:type="spellStart"/>
      <w:r w:rsidRPr="002205BE">
        <w:t>Alu</w:t>
      </w:r>
      <w:proofErr w:type="spellEnd"/>
      <w:r w:rsidRPr="002205BE">
        <w:t xml:space="preserve"> elements of SELENON pre-mRNA</w:t>
      </w:r>
    </w:p>
    <w:p w:rsidR="002205BE" w:rsidRDefault="002205BE" w:rsidP="00886A22">
      <w:r w:rsidRPr="002205BE">
        <w:t xml:space="preserve">Supplementary Data 2. List of RNase T1-digested fragments of human </w:t>
      </w:r>
      <w:proofErr w:type="spellStart"/>
      <w:r w:rsidRPr="002205BE">
        <w:t>tRNASec</w:t>
      </w:r>
      <w:proofErr w:type="spellEnd"/>
    </w:p>
    <w:p w:rsidR="002205BE" w:rsidRDefault="002205BE" w:rsidP="00886A22">
      <w:r w:rsidRPr="002205BE">
        <w:t xml:space="preserve">Supplementary Data 3. List of  </w:t>
      </w:r>
      <w:proofErr w:type="spellStart"/>
      <w:r w:rsidRPr="002205BE">
        <w:t>GTEx</w:t>
      </w:r>
      <w:proofErr w:type="spellEnd"/>
      <w:r w:rsidRPr="002205BE">
        <w:t xml:space="preserve"> human tissues for transcriptome analysis</w:t>
      </w:r>
    </w:p>
    <w:p w:rsidR="002205BE" w:rsidRDefault="002205BE" w:rsidP="00886A22">
      <w:r w:rsidRPr="002205BE">
        <w:t>Supplementary Data 4. List of primers, probes and siRNAs used in this study</w:t>
      </w:r>
    </w:p>
    <w:sectPr w:rsidR="00220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A22"/>
    <w:rsid w:val="002205BE"/>
    <w:rsid w:val="005F6337"/>
    <w:rsid w:val="0074399F"/>
    <w:rsid w:val="00886A22"/>
    <w:rsid w:val="00C0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77277"/>
  <w15:chartTrackingRefBased/>
  <w15:docId w15:val="{6335F486-D26E-45F6-838A-A205577C5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Ha</dc:creator>
  <cp:keywords/>
  <dc:description/>
  <cp:lastModifiedBy>Minju Ha</cp:lastModifiedBy>
  <cp:revision>4</cp:revision>
  <dcterms:created xsi:type="dcterms:W3CDTF">2022-04-05T21:17:00Z</dcterms:created>
  <dcterms:modified xsi:type="dcterms:W3CDTF">2022-04-05T21:20:00Z</dcterms:modified>
</cp:coreProperties>
</file>